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43161" w14:textId="0705A184" w:rsidR="00487DCC" w:rsidRPr="0033327C" w:rsidRDefault="00B07F44">
      <w:pPr>
        <w:rPr>
          <w:sz w:val="20"/>
          <w:szCs w:val="20"/>
          <w:lang w:val="en-US"/>
        </w:rPr>
      </w:pPr>
      <w:r w:rsidRPr="001A681A">
        <w:rPr>
          <w:b/>
          <w:bCs/>
          <w:sz w:val="20"/>
          <w:szCs w:val="20"/>
          <w:lang w:val="en-US"/>
        </w:rPr>
        <w:t xml:space="preserve">Supplementary Material </w:t>
      </w:r>
      <w:r w:rsidR="00A91934" w:rsidRPr="00A91934">
        <w:rPr>
          <w:b/>
          <w:bCs/>
          <w:sz w:val="20"/>
          <w:szCs w:val="20"/>
          <w:lang w:val="en-US"/>
        </w:rPr>
        <w:t>5</w:t>
      </w:r>
      <w:r w:rsidRPr="001A681A">
        <w:rPr>
          <w:b/>
          <w:bCs/>
          <w:sz w:val="20"/>
          <w:szCs w:val="20"/>
          <w:lang w:val="en-US"/>
        </w:rPr>
        <w:t xml:space="preserve">: </w:t>
      </w:r>
      <w:r w:rsidR="001A681A" w:rsidRPr="001A681A">
        <w:rPr>
          <w:sz w:val="20"/>
          <w:szCs w:val="20"/>
        </w:rPr>
        <w:t>Chronic Pain Coping Strategies</w:t>
      </w:r>
      <w:r w:rsidR="0033327C" w:rsidRPr="0033327C">
        <w:rPr>
          <w:sz w:val="20"/>
          <w:szCs w:val="20"/>
          <w:lang w:val="en-US"/>
        </w:rPr>
        <w:t xml:space="preserve"> evaluated </w:t>
      </w:r>
      <w:r w:rsidR="0033327C">
        <w:rPr>
          <w:sz w:val="20"/>
          <w:szCs w:val="20"/>
          <w:lang w:val="en-US"/>
        </w:rPr>
        <w:t>by the VPMI</w:t>
      </w:r>
    </w:p>
    <w:p w14:paraId="055FD827" w14:textId="0E4D57A9" w:rsidR="00B242FE" w:rsidRPr="0033327C" w:rsidRDefault="00B242FE">
      <w:pPr>
        <w:rPr>
          <w:sz w:val="20"/>
          <w:szCs w:val="20"/>
          <w:lang w:val="en-US"/>
        </w:rPr>
      </w:pP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417"/>
        <w:gridCol w:w="2127"/>
        <w:gridCol w:w="1595"/>
        <w:gridCol w:w="2503"/>
      </w:tblGrid>
      <w:tr w:rsidR="00B242FE" w:rsidRPr="00FE1537" w14:paraId="0B373DCC" w14:textId="4552CA27" w:rsidTr="00AC05C1">
        <w:trPr>
          <w:trHeight w:val="565"/>
        </w:trPr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432B670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3544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1566A43" w14:textId="4E8523EA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Baseline</w:t>
            </w:r>
          </w:p>
        </w:tc>
        <w:tc>
          <w:tcPr>
            <w:tcW w:w="4098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78F39314" w14:textId="649335C3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6 months</w:t>
            </w:r>
          </w:p>
        </w:tc>
      </w:tr>
      <w:tr w:rsidR="00B242FE" w:rsidRPr="00FE1537" w14:paraId="4AAE6F48" w14:textId="335E608D" w:rsidTr="00AC05C1">
        <w:trPr>
          <w:trHeight w:val="565"/>
        </w:trPr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0A6EA235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5151894B" w14:textId="3150A165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00CEB5F" w14:textId="0B20BFFF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  <w:tc>
          <w:tcPr>
            <w:tcW w:w="1595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46AAC57B" w14:textId="3DEEA5FD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2503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066EBBC" w14:textId="6E6332A1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</w:tr>
      <w:tr w:rsidR="00B242FE" w:rsidRPr="00FE1537" w14:paraId="4AC5C870" w14:textId="276E3BED" w:rsidTr="00AC05C1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6A16" w14:textId="418BC8B8" w:rsidR="00B242FE" w:rsidRPr="00B242FE" w:rsidRDefault="00B242FE" w:rsidP="00B242FE">
            <w:pPr>
              <w:spacing w:before="60" w:after="60"/>
              <w:rPr>
                <w:sz w:val="18"/>
                <w:szCs w:val="18"/>
                <w:lang w:val="es-ES"/>
              </w:rPr>
            </w:pPr>
            <w:r w:rsidRPr="00B242FE">
              <w:rPr>
                <w:sz w:val="18"/>
                <w:szCs w:val="18"/>
                <w:lang w:val="en-US"/>
              </w:rPr>
              <w:t xml:space="preserve">Passive, </w:t>
            </w:r>
            <w:r w:rsidRPr="00B242FE">
              <w:rPr>
                <w:sz w:val="18"/>
                <w:szCs w:val="18"/>
                <w:lang w:val="es-ES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C9EC" w14:textId="1A64AA0A" w:rsidR="00B242FE" w:rsidRPr="00B242FE" w:rsidRDefault="00B242FE" w:rsidP="00B242FE">
            <w:pPr>
              <w:spacing w:before="60" w:after="60"/>
              <w:jc w:val="center"/>
              <w:rPr>
                <w:rFonts w:cstheme="minorHAnsi"/>
                <w:i/>
                <w:sz w:val="18"/>
                <w:szCs w:val="18"/>
                <w:highlight w:val="yellow"/>
              </w:rPr>
            </w:pPr>
            <w:r w:rsidRPr="00B242FE">
              <w:rPr>
                <w:rFonts w:cstheme="minorHAnsi"/>
                <w:sz w:val="18"/>
                <w:szCs w:val="18"/>
              </w:rPr>
              <w:t>10.7 (2.5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4D35" w14:textId="22DC05E5" w:rsidR="00B242FE" w:rsidRPr="00B242FE" w:rsidRDefault="00B242FE" w:rsidP="00B242FE">
            <w:pPr>
              <w:spacing w:before="60" w:after="60"/>
              <w:jc w:val="center"/>
              <w:rPr>
                <w:rFonts w:cstheme="minorHAnsi"/>
                <w:i/>
                <w:sz w:val="18"/>
                <w:szCs w:val="18"/>
                <w:highlight w:val="yellow"/>
              </w:rPr>
            </w:pPr>
            <w:r w:rsidRPr="00B242FE">
              <w:rPr>
                <w:rFonts w:cstheme="minorHAnsi"/>
                <w:sz w:val="18"/>
                <w:szCs w:val="18"/>
              </w:rPr>
              <w:t>7.88 (2.6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C884" w14:textId="6DDAE7DF" w:rsidR="00B242FE" w:rsidRPr="00B242FE" w:rsidRDefault="00B242FE" w:rsidP="00B242FE">
            <w:pPr>
              <w:spacing w:before="60" w:after="60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B242FE">
              <w:rPr>
                <w:rFonts w:cstheme="minorHAnsi"/>
                <w:sz w:val="18"/>
                <w:szCs w:val="18"/>
              </w:rPr>
              <w:t>8.83 (1.33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4C7E" w14:textId="01FE535F" w:rsidR="00B242FE" w:rsidRPr="00B242FE" w:rsidRDefault="00B242FE" w:rsidP="00B242FE">
            <w:pPr>
              <w:spacing w:before="60" w:after="60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B242FE">
              <w:rPr>
                <w:rFonts w:cstheme="minorHAnsi"/>
                <w:sz w:val="18"/>
                <w:szCs w:val="18"/>
              </w:rPr>
              <w:t>8.50 (1.85)</w:t>
            </w:r>
          </w:p>
        </w:tc>
      </w:tr>
      <w:tr w:rsidR="00B242FE" w:rsidRPr="00FE1537" w14:paraId="0D1FD9B2" w14:textId="443D3DC3" w:rsidTr="00AC05C1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56E4" w14:textId="1FF16271" w:rsidR="00B242FE" w:rsidRPr="00B242FE" w:rsidRDefault="00B242FE" w:rsidP="00B242FE">
            <w:pPr>
              <w:spacing w:before="60" w:after="60"/>
              <w:rPr>
                <w:sz w:val="18"/>
                <w:szCs w:val="18"/>
              </w:rPr>
            </w:pPr>
            <w:r w:rsidRPr="00B242FE">
              <w:rPr>
                <w:sz w:val="18"/>
                <w:szCs w:val="18"/>
                <w:lang w:val="es-ES"/>
              </w:rPr>
              <w:t>Active</w:t>
            </w:r>
            <w:r w:rsidRPr="00B242FE">
              <w:rPr>
                <w:sz w:val="18"/>
                <w:szCs w:val="18"/>
              </w:rP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D3960" w14:textId="4E075440" w:rsidR="00B242FE" w:rsidRPr="00B242FE" w:rsidRDefault="00B242FE" w:rsidP="00B242FE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242FE">
              <w:rPr>
                <w:rFonts w:cstheme="minorHAnsi"/>
                <w:sz w:val="18"/>
                <w:szCs w:val="18"/>
              </w:rPr>
              <w:t>10.0 (2.1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FBD4" w14:textId="0A37E881" w:rsidR="00B242FE" w:rsidRPr="00B242FE" w:rsidRDefault="00B242FE" w:rsidP="00B242FE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B242FE">
              <w:rPr>
                <w:rFonts w:cstheme="minorHAnsi"/>
                <w:sz w:val="18"/>
                <w:szCs w:val="18"/>
              </w:rPr>
              <w:t>9.75 (1.7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74052" w14:textId="1DDF5AC2" w:rsidR="00B242FE" w:rsidRPr="00B242FE" w:rsidRDefault="00B242FE" w:rsidP="00B242FE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B242FE">
              <w:rPr>
                <w:rFonts w:cstheme="minorHAnsi"/>
                <w:sz w:val="18"/>
                <w:szCs w:val="18"/>
              </w:rPr>
              <w:t>11.7 (2.34)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B8BDE" w14:textId="1CA9794E" w:rsidR="00B242FE" w:rsidRPr="00B242FE" w:rsidRDefault="00B242FE" w:rsidP="00B242FE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B242FE">
              <w:rPr>
                <w:rFonts w:cstheme="minorHAnsi"/>
                <w:sz w:val="18"/>
                <w:szCs w:val="18"/>
              </w:rPr>
              <w:t>10.0 (2.14)</w:t>
            </w:r>
          </w:p>
        </w:tc>
      </w:tr>
    </w:tbl>
    <w:p w14:paraId="54B55D2E" w14:textId="468B29F3" w:rsidR="00B242FE" w:rsidRPr="00AC05C1" w:rsidRDefault="00AC05C1" w:rsidP="00AC05C1">
      <w:pPr>
        <w:spacing w:before="120"/>
        <w:rPr>
          <w:b/>
          <w:bCs/>
          <w:sz w:val="20"/>
          <w:szCs w:val="20"/>
          <w:lang w:val="en-US"/>
        </w:rPr>
      </w:pPr>
      <w:r w:rsidRPr="00AC05C1">
        <w:rPr>
          <w:b/>
          <w:bCs/>
          <w:sz w:val="16"/>
          <w:szCs w:val="16"/>
          <w:lang w:val="en-US"/>
        </w:rPr>
        <w:t xml:space="preserve">SoC: </w:t>
      </w:r>
      <w:r w:rsidRPr="00AC05C1">
        <w:rPr>
          <w:sz w:val="16"/>
          <w:szCs w:val="16"/>
          <w:lang w:val="en-US"/>
        </w:rPr>
        <w:t>Standard of Care;</w:t>
      </w:r>
      <w:r w:rsidRPr="00AC05C1">
        <w:rPr>
          <w:b/>
          <w:bCs/>
          <w:sz w:val="16"/>
          <w:szCs w:val="16"/>
          <w:lang w:val="en-US"/>
        </w:rPr>
        <w:t xml:space="preserve"> </w:t>
      </w:r>
      <w:r w:rsidRPr="003D00A5">
        <w:rPr>
          <w:b/>
          <w:bCs/>
          <w:sz w:val="16"/>
          <w:szCs w:val="16"/>
        </w:rPr>
        <w:t>SD</w:t>
      </w:r>
      <w:r w:rsidRPr="003D00A5">
        <w:rPr>
          <w:sz w:val="16"/>
          <w:szCs w:val="16"/>
        </w:rPr>
        <w:t>: Standard Deviation</w:t>
      </w:r>
      <w:r w:rsidRPr="00AC05C1">
        <w:rPr>
          <w:sz w:val="16"/>
          <w:szCs w:val="16"/>
          <w:lang w:val="en-US"/>
        </w:rPr>
        <w:t>.</w:t>
      </w:r>
    </w:p>
    <w:p w14:paraId="579BF783" w14:textId="77777777" w:rsidR="00AC05C1" w:rsidRPr="001A681A" w:rsidRDefault="00AC05C1">
      <w:pPr>
        <w:rPr>
          <w:b/>
          <w:bCs/>
          <w:sz w:val="20"/>
          <w:szCs w:val="20"/>
          <w:lang w:val="en-US"/>
        </w:rPr>
      </w:pPr>
    </w:p>
    <w:p w14:paraId="434189F0" w14:textId="44558D09" w:rsidR="001A681A" w:rsidRPr="001A681A" w:rsidRDefault="001A681A">
      <w:pPr>
        <w:rPr>
          <w:b/>
          <w:bCs/>
          <w:sz w:val="20"/>
          <w:szCs w:val="20"/>
          <w:lang w:val="en-US"/>
        </w:rPr>
      </w:pPr>
    </w:p>
    <w:p w14:paraId="21106BBC" w14:textId="1242020B" w:rsidR="001A681A" w:rsidRPr="00C2003F" w:rsidRDefault="00C2003F">
      <w:pPr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09551C2B" wp14:editId="335C7C7C">
            <wp:extent cx="5731510" cy="3899535"/>
            <wp:effectExtent l="0" t="0" r="0" b="0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681A" w:rsidRPr="00C20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44"/>
    <w:rsid w:val="00022FB8"/>
    <w:rsid w:val="00037016"/>
    <w:rsid w:val="00067F39"/>
    <w:rsid w:val="00073888"/>
    <w:rsid w:val="000B140C"/>
    <w:rsid w:val="000E78D6"/>
    <w:rsid w:val="001453DF"/>
    <w:rsid w:val="0018450B"/>
    <w:rsid w:val="001A681A"/>
    <w:rsid w:val="00201ABD"/>
    <w:rsid w:val="002728CB"/>
    <w:rsid w:val="002D0892"/>
    <w:rsid w:val="002D63B7"/>
    <w:rsid w:val="0031424C"/>
    <w:rsid w:val="0033327C"/>
    <w:rsid w:val="00371520"/>
    <w:rsid w:val="003D045D"/>
    <w:rsid w:val="003D70EA"/>
    <w:rsid w:val="00417F42"/>
    <w:rsid w:val="00487DCC"/>
    <w:rsid w:val="004A1FBF"/>
    <w:rsid w:val="005331CF"/>
    <w:rsid w:val="00554C7F"/>
    <w:rsid w:val="00556495"/>
    <w:rsid w:val="00595036"/>
    <w:rsid w:val="005A426F"/>
    <w:rsid w:val="005B2B3F"/>
    <w:rsid w:val="0064519D"/>
    <w:rsid w:val="00691205"/>
    <w:rsid w:val="006B1133"/>
    <w:rsid w:val="006B4E1E"/>
    <w:rsid w:val="006D33BB"/>
    <w:rsid w:val="00721E06"/>
    <w:rsid w:val="007F627A"/>
    <w:rsid w:val="008A144F"/>
    <w:rsid w:val="00911499"/>
    <w:rsid w:val="009753F5"/>
    <w:rsid w:val="00981BAA"/>
    <w:rsid w:val="009A7ADE"/>
    <w:rsid w:val="00A02F68"/>
    <w:rsid w:val="00A06791"/>
    <w:rsid w:val="00A167E8"/>
    <w:rsid w:val="00A4299C"/>
    <w:rsid w:val="00A5030C"/>
    <w:rsid w:val="00A87070"/>
    <w:rsid w:val="00A91934"/>
    <w:rsid w:val="00A91F85"/>
    <w:rsid w:val="00AA0A4B"/>
    <w:rsid w:val="00AC05C1"/>
    <w:rsid w:val="00AE73DB"/>
    <w:rsid w:val="00B00F85"/>
    <w:rsid w:val="00B07F44"/>
    <w:rsid w:val="00B242FE"/>
    <w:rsid w:val="00B27CA1"/>
    <w:rsid w:val="00B32D8F"/>
    <w:rsid w:val="00B3633D"/>
    <w:rsid w:val="00B76F8E"/>
    <w:rsid w:val="00BE4690"/>
    <w:rsid w:val="00BF1B6C"/>
    <w:rsid w:val="00BF47B9"/>
    <w:rsid w:val="00C050A9"/>
    <w:rsid w:val="00C2003F"/>
    <w:rsid w:val="00C26390"/>
    <w:rsid w:val="00C63743"/>
    <w:rsid w:val="00CB29C5"/>
    <w:rsid w:val="00CD6417"/>
    <w:rsid w:val="00CD76C7"/>
    <w:rsid w:val="00D00AA8"/>
    <w:rsid w:val="00D72922"/>
    <w:rsid w:val="00DD53FA"/>
    <w:rsid w:val="00DE323E"/>
    <w:rsid w:val="00DF68DB"/>
    <w:rsid w:val="00E05D9C"/>
    <w:rsid w:val="00E35103"/>
    <w:rsid w:val="00E66A50"/>
    <w:rsid w:val="00ED406E"/>
    <w:rsid w:val="00F2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C7AA"/>
  <w15:chartTrackingRefBased/>
  <w15:docId w15:val="{BB0341D0-49C1-E44F-B237-158E3B44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8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492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44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878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rnaval</dc:creator>
  <cp:keywords/>
  <dc:description/>
  <cp:lastModifiedBy>Thiago Carnaval</cp:lastModifiedBy>
  <cp:revision>2</cp:revision>
  <dcterms:created xsi:type="dcterms:W3CDTF">2023-07-10T09:50:00Z</dcterms:created>
  <dcterms:modified xsi:type="dcterms:W3CDTF">2023-07-10T09:50:00Z</dcterms:modified>
</cp:coreProperties>
</file>